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65883" w14:textId="3E1B814D" w:rsidR="00A30CFF" w:rsidRPr="00435E94" w:rsidRDefault="003663D1" w:rsidP="003663D1">
      <w:pPr>
        <w:spacing w:after="200" w:line="276" w:lineRule="auto"/>
        <w:rPr>
          <w:rFonts w:cstheme="minorHAnsi"/>
          <w:lang w:val="en-US"/>
        </w:rPr>
      </w:pPr>
      <w:r w:rsidRPr="005F0A76">
        <w:rPr>
          <w:rFonts w:cstheme="minorHAnsi"/>
          <w:lang w:val="en-US"/>
        </w:rPr>
        <w:t>SUPPLEMENTARY MATERIALS</w:t>
      </w:r>
      <w:r w:rsidR="00435E94">
        <w:rPr>
          <w:rFonts w:cstheme="minorHAnsi"/>
          <w:lang w:val="en-US"/>
        </w:rPr>
        <w:br/>
      </w:r>
      <w:r w:rsidR="00435E94">
        <w:rPr>
          <w:noProof/>
          <w14:ligatures w14:val="standardContextual"/>
        </w:rPr>
        <w:drawing>
          <wp:inline distT="0" distB="0" distL="0" distR="0" wp14:anchorId="0E2F7B45" wp14:editId="2899F58A">
            <wp:extent cx="5756910" cy="5835650"/>
            <wp:effectExtent l="0" t="0" r="8890" b="6350"/>
            <wp:docPr id="183127873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99B88292-CA06-4ECF-9B5B-4750BB9E03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600662E" w14:textId="796E995D" w:rsidR="00435E94" w:rsidRPr="00435E94" w:rsidRDefault="00A30CFF" w:rsidP="00B47B26">
      <w:pPr>
        <w:spacing w:line="480" w:lineRule="auto"/>
        <w:rPr>
          <w:lang w:val="en-US"/>
        </w:rPr>
      </w:pPr>
      <w:r w:rsidRPr="00435E94">
        <w:rPr>
          <w:color w:val="000000" w:themeColor="text1"/>
          <w:sz w:val="16"/>
          <w:szCs w:val="16"/>
          <w:lang w:val="en-US"/>
        </w:rPr>
        <w:t>SUPPLEMENTARY FIGURE 1. Forest plot presenting hazard ratios with 95% confidence intervals for selected variables in relation to local failure and all-cause 5-year mortality.</w:t>
      </w:r>
      <w:r w:rsidR="00435E94" w:rsidRPr="00435E94">
        <w:rPr>
          <w:color w:val="000000" w:themeColor="text1"/>
          <w:sz w:val="16"/>
          <w:szCs w:val="16"/>
          <w:lang w:val="en-US"/>
        </w:rPr>
        <w:t xml:space="preserve"> </w:t>
      </w:r>
      <w:r w:rsidR="00435E94" w:rsidRPr="001D35AB">
        <w:rPr>
          <w:sz w:val="16"/>
          <w:szCs w:val="16"/>
          <w:lang w:val="en-US"/>
        </w:rPr>
        <w:t>*Univariable analysis.</w:t>
      </w:r>
    </w:p>
    <w:p w14:paraId="685E8F9A" w14:textId="785CB40C" w:rsidR="00A30CFF" w:rsidRPr="002A198F" w:rsidRDefault="00A30CFF" w:rsidP="00A30CFF">
      <w:pPr>
        <w:spacing w:line="480" w:lineRule="auto"/>
        <w:rPr>
          <w:rFonts w:cstheme="minorHAnsi"/>
          <w:color w:val="000000" w:themeColor="text1"/>
          <w:lang w:val="en-US"/>
        </w:rPr>
      </w:pPr>
    </w:p>
    <w:p w14:paraId="6221CE5F" w14:textId="45F6F5B7" w:rsidR="00A30CFF" w:rsidRPr="005F0A76" w:rsidRDefault="00B47B26" w:rsidP="00B47B26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tbl>
      <w:tblPr>
        <w:tblW w:w="80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843"/>
        <w:gridCol w:w="992"/>
        <w:gridCol w:w="2268"/>
      </w:tblGrid>
      <w:tr w:rsidR="003663D1" w:rsidRPr="001D34F2" w14:paraId="06DE2040" w14:textId="77777777" w:rsidTr="008A4BE3">
        <w:trPr>
          <w:trHeight w:val="114"/>
        </w:trPr>
        <w:tc>
          <w:tcPr>
            <w:tcW w:w="8080" w:type="dxa"/>
            <w:gridSpan w:val="5"/>
            <w:tcBorders>
              <w:left w:val="nil"/>
            </w:tcBorders>
          </w:tcPr>
          <w:p w14:paraId="3FB2EB21" w14:textId="77777777" w:rsidR="003663D1" w:rsidRPr="005F0A76" w:rsidRDefault="003663D1" w:rsidP="008A4BE3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 w:rsidRPr="005F0A76">
              <w:rPr>
                <w:color w:val="000000"/>
                <w:sz w:val="16"/>
                <w:szCs w:val="16"/>
                <w:lang w:val="en-US"/>
              </w:rPr>
              <w:lastRenderedPageBreak/>
              <w:t>S</w:t>
            </w:r>
            <w:r w:rsidR="00A30CFF">
              <w:rPr>
                <w:color w:val="000000"/>
                <w:sz w:val="16"/>
                <w:szCs w:val="16"/>
                <w:lang w:val="en-US"/>
              </w:rPr>
              <w:t>UPPLEMENTARY TABLE 1.</w:t>
            </w:r>
            <w:r w:rsidRPr="005F0A76">
              <w:rPr>
                <w:color w:val="000000"/>
                <w:sz w:val="16"/>
                <w:szCs w:val="16"/>
                <w:lang w:val="en-US"/>
              </w:rPr>
              <w:t xml:space="preserve"> Hazard ratios with 95% confidence intervals for the parameters tumor volume and inner cortex cartilage invasion (ICCI) and the outcomes local failure and all-cause 5-year mortality by effect modification </w:t>
            </w:r>
            <w:r w:rsidRPr="00F56B7F">
              <w:rPr>
                <w:color w:val="000000"/>
                <w:sz w:val="16"/>
                <w:szCs w:val="16"/>
                <w:lang w:val="en-US"/>
              </w:rPr>
              <w:t>of</w:t>
            </w:r>
            <w:r w:rsidRPr="005F0A76">
              <w:rPr>
                <w:color w:val="000000"/>
                <w:sz w:val="16"/>
                <w:szCs w:val="16"/>
                <w:lang w:val="en-US"/>
              </w:rPr>
              <w:t xml:space="preserve"> smoking. </w:t>
            </w:r>
          </w:p>
          <w:p w14:paraId="4DF338FD" w14:textId="77777777" w:rsidR="003663D1" w:rsidRPr="005F0A76" w:rsidRDefault="003663D1" w:rsidP="008A4BE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3663D1" w:rsidRPr="0047239A" w14:paraId="7E85B096" w14:textId="77777777" w:rsidTr="008A4BE3">
        <w:trPr>
          <w:trHeight w:val="114"/>
        </w:trPr>
        <w:tc>
          <w:tcPr>
            <w:tcW w:w="1701" w:type="dxa"/>
            <w:tcBorders>
              <w:left w:val="nil"/>
            </w:tcBorders>
            <w:hideMark/>
          </w:tcPr>
          <w:p w14:paraId="1287DEAA" w14:textId="77777777" w:rsidR="003663D1" w:rsidRPr="005F0A76" w:rsidRDefault="003663D1" w:rsidP="008A4BE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gridSpan w:val="2"/>
          </w:tcPr>
          <w:p w14:paraId="0175E811" w14:textId="77777777" w:rsidR="003663D1" w:rsidRPr="005F0A76" w:rsidRDefault="003663D1" w:rsidP="008A4BE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0A76">
              <w:rPr>
                <w:b/>
                <w:bCs/>
                <w:color w:val="000000"/>
                <w:sz w:val="16"/>
                <w:szCs w:val="16"/>
                <w:lang w:val="en-US"/>
              </w:rPr>
              <w:t>Volume</w:t>
            </w:r>
          </w:p>
        </w:tc>
        <w:tc>
          <w:tcPr>
            <w:tcW w:w="3260" w:type="dxa"/>
            <w:gridSpan w:val="2"/>
            <w:tcBorders>
              <w:right w:val="nil"/>
            </w:tcBorders>
          </w:tcPr>
          <w:p w14:paraId="23549285" w14:textId="77777777" w:rsidR="003663D1" w:rsidRPr="005F0A76" w:rsidRDefault="003663D1" w:rsidP="008A4BE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0A76">
              <w:rPr>
                <w:b/>
                <w:bCs/>
                <w:color w:val="000000"/>
                <w:sz w:val="16"/>
                <w:szCs w:val="16"/>
                <w:lang w:val="en-US"/>
              </w:rPr>
              <w:t>ICCI</w:t>
            </w:r>
          </w:p>
        </w:tc>
      </w:tr>
      <w:tr w:rsidR="003663D1" w:rsidRPr="0047239A" w14:paraId="58BE52C7" w14:textId="77777777" w:rsidTr="008A4BE3">
        <w:trPr>
          <w:trHeight w:val="147"/>
        </w:trPr>
        <w:tc>
          <w:tcPr>
            <w:tcW w:w="1701" w:type="dxa"/>
            <w:tcBorders>
              <w:left w:val="nil"/>
              <w:bottom w:val="double" w:sz="4" w:space="0" w:color="auto"/>
              <w:right w:val="nil"/>
            </w:tcBorders>
          </w:tcPr>
          <w:p w14:paraId="69D45FA4" w14:textId="77777777" w:rsidR="003663D1" w:rsidRPr="005F0A76" w:rsidRDefault="003663D1" w:rsidP="008A4BE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double" w:sz="4" w:space="0" w:color="auto"/>
              <w:right w:val="nil"/>
            </w:tcBorders>
          </w:tcPr>
          <w:p w14:paraId="13660374" w14:textId="77777777" w:rsidR="003663D1" w:rsidRPr="005F0A76" w:rsidRDefault="003663D1" w:rsidP="008A4BE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F0A76">
              <w:rPr>
                <w:color w:val="000000" w:themeColor="text1"/>
                <w:sz w:val="16"/>
                <w:szCs w:val="16"/>
                <w:lang w:val="en-US"/>
              </w:rPr>
              <w:t>Low (≤ 5 ml)</w:t>
            </w:r>
          </w:p>
        </w:tc>
        <w:tc>
          <w:tcPr>
            <w:tcW w:w="1843" w:type="dxa"/>
            <w:tcBorders>
              <w:left w:val="nil"/>
            </w:tcBorders>
          </w:tcPr>
          <w:p w14:paraId="4B9F29B2" w14:textId="77777777" w:rsidR="003663D1" w:rsidRPr="005F0A76" w:rsidRDefault="003663D1" w:rsidP="008A4BE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F0A76">
              <w:rPr>
                <w:color w:val="000000" w:themeColor="text1"/>
                <w:sz w:val="16"/>
                <w:szCs w:val="16"/>
                <w:lang w:val="en-US"/>
              </w:rPr>
              <w:t>High (&gt; 5 ml)</w:t>
            </w:r>
          </w:p>
        </w:tc>
        <w:tc>
          <w:tcPr>
            <w:tcW w:w="992" w:type="dxa"/>
            <w:tcBorders>
              <w:bottom w:val="double" w:sz="4" w:space="0" w:color="auto"/>
              <w:right w:val="nil"/>
            </w:tcBorders>
          </w:tcPr>
          <w:p w14:paraId="340F601D" w14:textId="77777777" w:rsidR="003663D1" w:rsidRPr="005F0A76" w:rsidRDefault="003663D1" w:rsidP="008A4BE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F0A76">
              <w:rPr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CE71931" w14:textId="77777777" w:rsidR="003663D1" w:rsidRPr="005F0A76" w:rsidRDefault="003663D1" w:rsidP="008A4BE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F0A76">
              <w:rPr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</w:tr>
      <w:tr w:rsidR="003663D1" w:rsidRPr="0047239A" w14:paraId="3622C749" w14:textId="77777777" w:rsidTr="008A4BE3">
        <w:trPr>
          <w:trHeight w:val="117"/>
        </w:trPr>
        <w:tc>
          <w:tcPr>
            <w:tcW w:w="1701" w:type="dxa"/>
            <w:tcBorders>
              <w:top w:val="double" w:sz="4" w:space="0" w:color="auto"/>
              <w:left w:val="nil"/>
              <w:right w:val="nil"/>
            </w:tcBorders>
            <w:hideMark/>
          </w:tcPr>
          <w:p w14:paraId="187A7E4D" w14:textId="77777777" w:rsidR="003663D1" w:rsidRPr="005F0A76" w:rsidRDefault="003663D1" w:rsidP="008A4BE3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0A76">
              <w:rPr>
                <w:b/>
                <w:bCs/>
                <w:color w:val="000000"/>
                <w:sz w:val="16"/>
                <w:szCs w:val="16"/>
                <w:lang w:val="en-US"/>
              </w:rPr>
              <w:t>Local failure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right w:val="nil"/>
            </w:tcBorders>
          </w:tcPr>
          <w:p w14:paraId="2E4C19EE" w14:textId="77777777" w:rsidR="003663D1" w:rsidRPr="005F0A76" w:rsidRDefault="003663D1" w:rsidP="008A4BE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right w:val="single" w:sz="4" w:space="0" w:color="auto"/>
            </w:tcBorders>
            <w:hideMark/>
          </w:tcPr>
          <w:p w14:paraId="388B7DA7" w14:textId="77777777" w:rsidR="003663D1" w:rsidRPr="005F0A76" w:rsidRDefault="003663D1" w:rsidP="008A4BE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right w:val="nil"/>
            </w:tcBorders>
          </w:tcPr>
          <w:p w14:paraId="5A60405D" w14:textId="77777777" w:rsidR="003663D1" w:rsidRPr="005F0A76" w:rsidRDefault="003663D1" w:rsidP="008A4BE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double" w:sz="4" w:space="0" w:color="auto"/>
              <w:left w:val="nil"/>
              <w:right w:val="nil"/>
            </w:tcBorders>
            <w:hideMark/>
          </w:tcPr>
          <w:p w14:paraId="399221AD" w14:textId="77777777" w:rsidR="003663D1" w:rsidRPr="005F0A76" w:rsidRDefault="003663D1" w:rsidP="008A4BE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663D1" w:rsidRPr="0047239A" w14:paraId="35D77C0D" w14:textId="77777777" w:rsidTr="008A4BE3">
        <w:trPr>
          <w:trHeight w:val="86"/>
        </w:trPr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6F440266" w14:textId="77777777" w:rsidR="003663D1" w:rsidRPr="005F0A76" w:rsidRDefault="003663D1" w:rsidP="008A4BE3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F0A76">
              <w:rPr>
                <w:color w:val="000000" w:themeColor="text1"/>
                <w:sz w:val="16"/>
                <w:szCs w:val="16"/>
                <w:lang w:val="en-US"/>
              </w:rPr>
              <w:t>Current smoker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F1CFCD1" w14:textId="77777777" w:rsidR="003663D1" w:rsidRPr="005F0A76" w:rsidRDefault="003663D1" w:rsidP="008A4BE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F0A76">
              <w:rPr>
                <w:color w:val="000000" w:themeColor="text1"/>
                <w:sz w:val="16"/>
                <w:szCs w:val="16"/>
                <w:lang w:val="en-US"/>
              </w:rPr>
              <w:t>1.00 (ref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hideMark/>
          </w:tcPr>
          <w:p w14:paraId="361B97D9" w14:textId="77777777" w:rsidR="003663D1" w:rsidRPr="005F0A76" w:rsidRDefault="003663D1" w:rsidP="008A4BE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F0A76">
              <w:rPr>
                <w:color w:val="000000" w:themeColor="text1"/>
                <w:sz w:val="16"/>
                <w:szCs w:val="16"/>
                <w:lang w:val="en-US"/>
              </w:rPr>
              <w:t>2.08 (0.92-4.70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</w:tcPr>
          <w:p w14:paraId="5B9D22F7" w14:textId="77777777" w:rsidR="003663D1" w:rsidRPr="005F0A76" w:rsidRDefault="003663D1" w:rsidP="008A4BE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F0A76">
              <w:rPr>
                <w:color w:val="000000" w:themeColor="text1"/>
                <w:sz w:val="16"/>
                <w:szCs w:val="16"/>
                <w:lang w:val="en-US"/>
              </w:rPr>
              <w:t>1.00 (ref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14:paraId="36535458" w14:textId="77777777" w:rsidR="003663D1" w:rsidRPr="005F0A76" w:rsidRDefault="003663D1" w:rsidP="008A4BE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F0A76">
              <w:rPr>
                <w:color w:val="000000"/>
                <w:sz w:val="16"/>
                <w:szCs w:val="16"/>
                <w:lang w:val="en-US"/>
              </w:rPr>
              <w:t>0.97 (0.47-2.02)</w:t>
            </w:r>
          </w:p>
        </w:tc>
      </w:tr>
      <w:tr w:rsidR="003663D1" w:rsidRPr="0047239A" w14:paraId="4124F911" w14:textId="77777777" w:rsidTr="008A4BE3">
        <w:trPr>
          <w:trHeight w:val="86"/>
        </w:trPr>
        <w:tc>
          <w:tcPr>
            <w:tcW w:w="1701" w:type="dxa"/>
            <w:tcBorders>
              <w:left w:val="nil"/>
              <w:right w:val="nil"/>
            </w:tcBorders>
          </w:tcPr>
          <w:p w14:paraId="26BECE86" w14:textId="77777777" w:rsidR="003663D1" w:rsidRPr="005F0A76" w:rsidRDefault="003663D1" w:rsidP="008A4BE3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F0A76">
              <w:rPr>
                <w:color w:val="000000" w:themeColor="text1"/>
                <w:sz w:val="16"/>
                <w:szCs w:val="16"/>
                <w:lang w:val="en-US"/>
              </w:rPr>
              <w:t>Former smoker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105AF51" w14:textId="77777777" w:rsidR="003663D1" w:rsidRPr="005F0A76" w:rsidRDefault="003663D1" w:rsidP="008A4BE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F0A76">
              <w:rPr>
                <w:color w:val="000000" w:themeColor="text1"/>
                <w:sz w:val="16"/>
                <w:szCs w:val="16"/>
                <w:lang w:val="en-US"/>
              </w:rPr>
              <w:t>1.00 (ref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52237896" w14:textId="77777777" w:rsidR="003663D1" w:rsidRPr="005F0A76" w:rsidRDefault="003663D1" w:rsidP="008A4BE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F0A76">
              <w:rPr>
                <w:color w:val="000000" w:themeColor="text1"/>
                <w:sz w:val="16"/>
                <w:szCs w:val="16"/>
                <w:lang w:val="en-US"/>
              </w:rPr>
              <w:t>7.63 (1.70-34.26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</w:tcPr>
          <w:p w14:paraId="35D5FB3E" w14:textId="77777777" w:rsidR="003663D1" w:rsidRPr="005F0A76" w:rsidRDefault="003663D1" w:rsidP="008A4BE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F0A76">
              <w:rPr>
                <w:color w:val="000000" w:themeColor="text1"/>
                <w:sz w:val="16"/>
                <w:szCs w:val="16"/>
                <w:lang w:val="en-US"/>
              </w:rPr>
              <w:t>1.00 (ref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D145C47" w14:textId="77777777" w:rsidR="003663D1" w:rsidRPr="005F0A76" w:rsidRDefault="003663D1" w:rsidP="008A4BE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F0A76">
              <w:rPr>
                <w:color w:val="000000"/>
                <w:sz w:val="16"/>
                <w:szCs w:val="16"/>
                <w:lang w:val="en-US"/>
              </w:rPr>
              <w:t>2.02 (0.45-9.02)</w:t>
            </w:r>
          </w:p>
        </w:tc>
      </w:tr>
      <w:tr w:rsidR="003663D1" w:rsidRPr="0047239A" w14:paraId="40CAC5AE" w14:textId="77777777" w:rsidTr="008A4BE3">
        <w:trPr>
          <w:trHeight w:val="295"/>
        </w:trPr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4273E2F5" w14:textId="77777777" w:rsidR="003663D1" w:rsidRPr="005F0A76" w:rsidRDefault="003663D1" w:rsidP="008A4BE3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F0A76">
              <w:rPr>
                <w:color w:val="000000" w:themeColor="text1"/>
                <w:sz w:val="16"/>
                <w:szCs w:val="16"/>
                <w:lang w:val="en-US"/>
              </w:rPr>
              <w:t>Never smoke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D6AC6A" w14:textId="77777777" w:rsidR="003663D1" w:rsidRPr="005F0A76" w:rsidRDefault="003663D1" w:rsidP="008A4BE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F0A76">
              <w:rPr>
                <w:color w:val="000000" w:themeColor="text1"/>
                <w:sz w:val="16"/>
                <w:szCs w:val="16"/>
                <w:lang w:val="en-US"/>
              </w:rPr>
              <w:t>1.00 (ref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30A14F6D" w14:textId="77777777" w:rsidR="003663D1" w:rsidRPr="005F0A76" w:rsidRDefault="003663D1" w:rsidP="008A4BE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F0A76">
              <w:rPr>
                <w:color w:val="000000" w:themeColor="text1"/>
                <w:sz w:val="16"/>
                <w:szCs w:val="16"/>
                <w:lang w:val="en-US"/>
              </w:rPr>
              <w:t>66.02 (3.36-1295.58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3770D83F" w14:textId="77777777" w:rsidR="003663D1" w:rsidRPr="005F0A76" w:rsidRDefault="003663D1" w:rsidP="008A4BE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F0A76">
              <w:rPr>
                <w:color w:val="000000" w:themeColor="text1"/>
                <w:sz w:val="16"/>
                <w:szCs w:val="16"/>
                <w:lang w:val="en-US"/>
              </w:rPr>
              <w:t>1.00 (ref)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14:paraId="7F24C5F2" w14:textId="77777777" w:rsidR="003663D1" w:rsidRPr="005F0A76" w:rsidRDefault="003663D1" w:rsidP="008A4BE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F0A76">
              <w:rPr>
                <w:color w:val="000000" w:themeColor="text1"/>
                <w:sz w:val="16"/>
                <w:szCs w:val="16"/>
                <w:lang w:val="en-US"/>
              </w:rPr>
              <w:t>4.9e+08 (1.10e+08-2.18e+09)</w:t>
            </w:r>
          </w:p>
        </w:tc>
      </w:tr>
      <w:tr w:rsidR="003663D1" w:rsidRPr="0047239A" w14:paraId="2B13DB44" w14:textId="77777777" w:rsidTr="008A4BE3">
        <w:trPr>
          <w:trHeight w:val="148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E0E8C49" w14:textId="77777777" w:rsidR="003663D1" w:rsidRPr="005F0A76" w:rsidRDefault="003663D1" w:rsidP="008A4BE3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0A76">
              <w:rPr>
                <w:b/>
                <w:bCs/>
                <w:color w:val="000000"/>
                <w:sz w:val="16"/>
                <w:szCs w:val="16"/>
                <w:lang w:val="en-US"/>
              </w:rPr>
              <w:t>Mortal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4F28B1D2" w14:textId="77777777" w:rsidR="003663D1" w:rsidRPr="005F0A76" w:rsidRDefault="003663D1" w:rsidP="008A4BE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14:paraId="673AB54E" w14:textId="77777777" w:rsidR="003663D1" w:rsidRPr="005F0A76" w:rsidRDefault="003663D1" w:rsidP="008A4BE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24A6061" w14:textId="77777777" w:rsidR="003663D1" w:rsidRPr="005F0A76" w:rsidRDefault="003663D1" w:rsidP="008A4BE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A604A6D" w14:textId="77777777" w:rsidR="003663D1" w:rsidRPr="005F0A76" w:rsidRDefault="003663D1" w:rsidP="008A4BE3">
            <w:pPr>
              <w:jc w:val="center"/>
              <w:rPr>
                <w:rFonts w:eastAsia="Calibri"/>
                <w:sz w:val="16"/>
                <w:szCs w:val="16"/>
                <w:u w:val="single"/>
                <w:lang w:val="en-US"/>
              </w:rPr>
            </w:pPr>
          </w:p>
        </w:tc>
      </w:tr>
      <w:tr w:rsidR="003663D1" w:rsidRPr="0047239A" w14:paraId="62890C82" w14:textId="77777777" w:rsidTr="008A4BE3">
        <w:trPr>
          <w:trHeight w:val="99"/>
        </w:trPr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33CF84DD" w14:textId="77777777" w:rsidR="003663D1" w:rsidRPr="005F0A76" w:rsidRDefault="003663D1" w:rsidP="008A4BE3">
            <w:pPr>
              <w:rPr>
                <w:color w:val="000000"/>
                <w:sz w:val="16"/>
                <w:szCs w:val="16"/>
                <w:lang w:val="en-US"/>
              </w:rPr>
            </w:pPr>
            <w:r w:rsidRPr="005F0A76">
              <w:rPr>
                <w:color w:val="000000"/>
                <w:sz w:val="16"/>
                <w:szCs w:val="16"/>
                <w:lang w:val="en-US"/>
              </w:rPr>
              <w:t>Current smoker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B28DEDD" w14:textId="77777777" w:rsidR="003663D1" w:rsidRPr="005F0A76" w:rsidRDefault="003663D1" w:rsidP="008A4BE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F0A76">
              <w:rPr>
                <w:color w:val="000000" w:themeColor="text1"/>
                <w:sz w:val="16"/>
                <w:szCs w:val="16"/>
                <w:lang w:val="en-US"/>
              </w:rPr>
              <w:t>1.00 (ref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hideMark/>
          </w:tcPr>
          <w:p w14:paraId="29FA9030" w14:textId="77777777" w:rsidR="003663D1" w:rsidRPr="005F0A76" w:rsidRDefault="003663D1" w:rsidP="008A4BE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F0A76">
              <w:rPr>
                <w:color w:val="000000"/>
                <w:sz w:val="16"/>
                <w:szCs w:val="16"/>
                <w:lang w:val="en-US"/>
              </w:rPr>
              <w:t>1.44 (0.67-3.05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</w:tcPr>
          <w:p w14:paraId="0C7A5B5B" w14:textId="77777777" w:rsidR="003663D1" w:rsidRPr="005F0A76" w:rsidRDefault="003663D1" w:rsidP="008A4BE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F0A76">
              <w:rPr>
                <w:color w:val="000000" w:themeColor="text1"/>
                <w:sz w:val="16"/>
                <w:szCs w:val="16"/>
                <w:lang w:val="en-US"/>
              </w:rPr>
              <w:t>1.00 (ref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14:paraId="4D0F6456" w14:textId="77777777" w:rsidR="003663D1" w:rsidRPr="005F0A76" w:rsidRDefault="003663D1" w:rsidP="008A4BE3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5F0A76">
              <w:rPr>
                <w:rFonts w:eastAsia="Calibri"/>
                <w:sz w:val="16"/>
                <w:szCs w:val="16"/>
                <w:lang w:val="en-US"/>
              </w:rPr>
              <w:t>0.98 (0.49-1.92)</w:t>
            </w:r>
          </w:p>
        </w:tc>
      </w:tr>
      <w:tr w:rsidR="003663D1" w:rsidRPr="0047239A" w14:paraId="710DF9DF" w14:textId="77777777" w:rsidTr="008A4BE3">
        <w:trPr>
          <w:trHeight w:val="99"/>
        </w:trPr>
        <w:tc>
          <w:tcPr>
            <w:tcW w:w="1701" w:type="dxa"/>
            <w:tcBorders>
              <w:left w:val="nil"/>
              <w:right w:val="nil"/>
            </w:tcBorders>
          </w:tcPr>
          <w:p w14:paraId="3EB1CC31" w14:textId="77777777" w:rsidR="003663D1" w:rsidRPr="005F0A76" w:rsidRDefault="003663D1" w:rsidP="008A4BE3">
            <w:pPr>
              <w:rPr>
                <w:color w:val="000000"/>
                <w:sz w:val="16"/>
                <w:szCs w:val="16"/>
                <w:lang w:val="en-US"/>
              </w:rPr>
            </w:pPr>
            <w:r w:rsidRPr="005F0A76">
              <w:rPr>
                <w:color w:val="000000"/>
                <w:sz w:val="16"/>
                <w:szCs w:val="16"/>
                <w:lang w:val="en-US"/>
              </w:rPr>
              <w:t>Former smoker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5F33C08" w14:textId="77777777" w:rsidR="003663D1" w:rsidRPr="005F0A76" w:rsidRDefault="003663D1" w:rsidP="008A4BE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F0A76">
              <w:rPr>
                <w:color w:val="000000" w:themeColor="text1"/>
                <w:sz w:val="16"/>
                <w:szCs w:val="16"/>
                <w:lang w:val="en-US"/>
              </w:rPr>
              <w:t>1.00 (ref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1F52DCA5" w14:textId="77777777" w:rsidR="003663D1" w:rsidRPr="005F0A76" w:rsidRDefault="003663D1" w:rsidP="008A4BE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F0A76">
              <w:rPr>
                <w:color w:val="000000"/>
                <w:sz w:val="16"/>
                <w:szCs w:val="16"/>
                <w:lang w:val="en-US"/>
              </w:rPr>
              <w:t>2.19 (0.40-11.83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</w:tcPr>
          <w:p w14:paraId="48E76255" w14:textId="77777777" w:rsidR="003663D1" w:rsidRPr="005F0A76" w:rsidRDefault="003663D1" w:rsidP="008A4BE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5F0A76">
              <w:rPr>
                <w:color w:val="000000" w:themeColor="text1"/>
                <w:sz w:val="16"/>
                <w:szCs w:val="16"/>
                <w:lang w:val="en-US"/>
              </w:rPr>
              <w:t>1.00 (ref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FB44027" w14:textId="77777777" w:rsidR="003663D1" w:rsidRPr="005F0A76" w:rsidRDefault="003663D1" w:rsidP="008A4BE3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5F0A76">
              <w:rPr>
                <w:rFonts w:eastAsia="Calibri"/>
                <w:sz w:val="16"/>
                <w:szCs w:val="16"/>
                <w:lang w:val="en-US"/>
              </w:rPr>
              <w:t>0.27 (0.05-1.42)</w:t>
            </w:r>
          </w:p>
        </w:tc>
      </w:tr>
      <w:tr w:rsidR="003663D1" w:rsidRPr="0047239A" w14:paraId="5FFEF207" w14:textId="77777777" w:rsidTr="008A4BE3">
        <w:trPr>
          <w:trHeight w:val="290"/>
        </w:trPr>
        <w:tc>
          <w:tcPr>
            <w:tcW w:w="1701" w:type="dxa"/>
            <w:tcBorders>
              <w:left w:val="nil"/>
              <w:bottom w:val="double" w:sz="4" w:space="0" w:color="auto"/>
              <w:right w:val="nil"/>
            </w:tcBorders>
            <w:hideMark/>
          </w:tcPr>
          <w:p w14:paraId="4037DAD2" w14:textId="77777777" w:rsidR="003663D1" w:rsidRPr="005F0A76" w:rsidRDefault="003663D1" w:rsidP="008A4BE3">
            <w:pPr>
              <w:rPr>
                <w:color w:val="000000"/>
                <w:sz w:val="16"/>
                <w:szCs w:val="16"/>
                <w:lang w:val="en-US"/>
              </w:rPr>
            </w:pPr>
            <w:r w:rsidRPr="005F0A76">
              <w:rPr>
                <w:color w:val="000000"/>
                <w:sz w:val="16"/>
                <w:szCs w:val="16"/>
                <w:lang w:val="en-US"/>
              </w:rPr>
              <w:t>Never smoke</w:t>
            </w:r>
            <w:r w:rsidRPr="00F56B7F">
              <w:rPr>
                <w:color w:val="000000"/>
                <w:sz w:val="16"/>
                <w:szCs w:val="16"/>
                <w:lang w:val="en-US"/>
              </w:rPr>
              <w:t>rs</w:t>
            </w:r>
          </w:p>
        </w:tc>
        <w:tc>
          <w:tcPr>
            <w:tcW w:w="1276" w:type="dxa"/>
            <w:tcBorders>
              <w:left w:val="nil"/>
              <w:bottom w:val="double" w:sz="4" w:space="0" w:color="auto"/>
              <w:right w:val="nil"/>
            </w:tcBorders>
          </w:tcPr>
          <w:p w14:paraId="39D2790A" w14:textId="77777777" w:rsidR="003663D1" w:rsidRPr="005F0A76" w:rsidRDefault="003663D1" w:rsidP="008A4BE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F0A76">
              <w:rPr>
                <w:color w:val="000000" w:themeColor="text1"/>
                <w:sz w:val="16"/>
                <w:szCs w:val="16"/>
                <w:lang w:val="en-US"/>
              </w:rPr>
              <w:t>1.00 (ref)</w:t>
            </w:r>
          </w:p>
        </w:tc>
        <w:tc>
          <w:tcPr>
            <w:tcW w:w="1843" w:type="dxa"/>
            <w:tcBorders>
              <w:left w:val="nil"/>
              <w:bottom w:val="double" w:sz="4" w:space="0" w:color="auto"/>
              <w:right w:val="single" w:sz="4" w:space="0" w:color="auto"/>
            </w:tcBorders>
            <w:hideMark/>
          </w:tcPr>
          <w:p w14:paraId="5A7A4ACD" w14:textId="77777777" w:rsidR="003663D1" w:rsidRPr="005F0A76" w:rsidRDefault="003663D1" w:rsidP="008A4BE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F0A76">
              <w:rPr>
                <w:color w:val="000000"/>
                <w:sz w:val="16"/>
                <w:szCs w:val="16"/>
                <w:lang w:val="en-US"/>
              </w:rPr>
              <w:t>629.67 (24.57-16139.05)</w:t>
            </w:r>
          </w:p>
        </w:tc>
        <w:tc>
          <w:tcPr>
            <w:tcW w:w="992" w:type="dxa"/>
            <w:tcBorders>
              <w:left w:val="single" w:sz="4" w:space="0" w:color="auto"/>
              <w:bottom w:val="double" w:sz="4" w:space="0" w:color="auto"/>
              <w:right w:val="nil"/>
            </w:tcBorders>
          </w:tcPr>
          <w:p w14:paraId="20946FF8" w14:textId="77777777" w:rsidR="003663D1" w:rsidRPr="005F0A76" w:rsidRDefault="003663D1" w:rsidP="008A4BE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F0A76">
              <w:rPr>
                <w:color w:val="000000" w:themeColor="text1"/>
                <w:sz w:val="16"/>
                <w:szCs w:val="16"/>
                <w:lang w:val="en-US"/>
              </w:rPr>
              <w:t>1.00 (ref)</w:t>
            </w:r>
          </w:p>
        </w:tc>
        <w:tc>
          <w:tcPr>
            <w:tcW w:w="2268" w:type="dxa"/>
            <w:tcBorders>
              <w:left w:val="nil"/>
              <w:bottom w:val="double" w:sz="4" w:space="0" w:color="auto"/>
              <w:right w:val="nil"/>
            </w:tcBorders>
            <w:hideMark/>
          </w:tcPr>
          <w:p w14:paraId="79983A3B" w14:textId="77777777" w:rsidR="003663D1" w:rsidRPr="005F0A76" w:rsidRDefault="003663D1" w:rsidP="008A4BE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F0A76">
              <w:rPr>
                <w:color w:val="000000"/>
                <w:sz w:val="16"/>
                <w:szCs w:val="16"/>
                <w:lang w:val="en-US"/>
              </w:rPr>
              <w:t>1.01e+09(1.92e+08-5.31e+09)</w:t>
            </w:r>
          </w:p>
        </w:tc>
      </w:tr>
      <w:tr w:rsidR="003663D1" w:rsidRPr="0047239A" w14:paraId="25E5887B" w14:textId="77777777" w:rsidTr="008A4BE3">
        <w:trPr>
          <w:trHeight w:val="139"/>
        </w:trPr>
        <w:tc>
          <w:tcPr>
            <w:tcW w:w="8080" w:type="dxa"/>
            <w:gridSpan w:val="5"/>
            <w:tcBorders>
              <w:top w:val="double" w:sz="4" w:space="0" w:color="auto"/>
              <w:left w:val="nil"/>
              <w:right w:val="nil"/>
            </w:tcBorders>
          </w:tcPr>
          <w:p w14:paraId="5297D57A" w14:textId="77777777" w:rsidR="003663D1" w:rsidRPr="005F0A76" w:rsidRDefault="003663D1" w:rsidP="008A4BE3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71B1A462" w14:textId="77777777" w:rsidR="0013735E" w:rsidRDefault="0013735E"/>
    <w:sectPr w:rsidR="0013735E" w:rsidSect="00DD765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3D1"/>
    <w:rsid w:val="00076299"/>
    <w:rsid w:val="000B011E"/>
    <w:rsid w:val="000B75F0"/>
    <w:rsid w:val="00100F65"/>
    <w:rsid w:val="00126373"/>
    <w:rsid w:val="0013735E"/>
    <w:rsid w:val="001458F3"/>
    <w:rsid w:val="001801DA"/>
    <w:rsid w:val="001B088A"/>
    <w:rsid w:val="001D34F2"/>
    <w:rsid w:val="001D35AB"/>
    <w:rsid w:val="0026588D"/>
    <w:rsid w:val="0027462B"/>
    <w:rsid w:val="002A008E"/>
    <w:rsid w:val="002A198F"/>
    <w:rsid w:val="00344AA5"/>
    <w:rsid w:val="00347720"/>
    <w:rsid w:val="00350367"/>
    <w:rsid w:val="003663D1"/>
    <w:rsid w:val="00392790"/>
    <w:rsid w:val="00425FA0"/>
    <w:rsid w:val="00435E94"/>
    <w:rsid w:val="00436E3E"/>
    <w:rsid w:val="004B7D26"/>
    <w:rsid w:val="004C729A"/>
    <w:rsid w:val="004F4E54"/>
    <w:rsid w:val="0058380C"/>
    <w:rsid w:val="00585C5B"/>
    <w:rsid w:val="00592002"/>
    <w:rsid w:val="006E5CDC"/>
    <w:rsid w:val="00740D46"/>
    <w:rsid w:val="008869DF"/>
    <w:rsid w:val="0094629B"/>
    <w:rsid w:val="009D08B7"/>
    <w:rsid w:val="00A30CFF"/>
    <w:rsid w:val="00AE389B"/>
    <w:rsid w:val="00B47B26"/>
    <w:rsid w:val="00B8487D"/>
    <w:rsid w:val="00DD7652"/>
    <w:rsid w:val="00E91E81"/>
    <w:rsid w:val="00E96E68"/>
    <w:rsid w:val="00EE4E34"/>
    <w:rsid w:val="00F3336A"/>
    <w:rsid w:val="00F62F6E"/>
    <w:rsid w:val="00F84577"/>
    <w:rsid w:val="00FE3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168C4F"/>
  <w15:chartTrackingRefBased/>
  <w15:docId w15:val="{05116BEB-E509-1946-9DDB-813F23C7D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3D1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Stark">
    <w:name w:val="Strong"/>
    <w:basedOn w:val="Standardstycketeckensnitt"/>
    <w:uiPriority w:val="22"/>
    <w:qFormat/>
    <w:rsid w:val="00A30CFF"/>
    <w:rPr>
      <w:b/>
      <w:bCs/>
    </w:rPr>
  </w:style>
  <w:style w:type="character" w:customStyle="1" w:styleId="apple-converted-space">
    <w:name w:val="apple-converted-space"/>
    <w:basedOn w:val="Standardstycketeckensnitt"/>
    <w:rsid w:val="00A30C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kise-my.sharepoint.com/personal/eivind_gottlieb_ki_se/Documents/Forskning%20-%20&#214;NH/Rasmus/Volym/Forest%20Plot_Larynx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9640762541673998"/>
          <c:y val="3.333974474564725E-2"/>
          <c:w val="0.69187149797531899"/>
          <c:h val="0.8902258085507907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Updated!$B$2:$B$3</c:f>
              <c:strCache>
                <c:ptCount val="2"/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Updated!$A$4:$A$32</c:f>
              <c:strCache>
                <c:ptCount val="29"/>
                <c:pt idx="0">
                  <c:v>Local failure</c:v>
                </c:pt>
                <c:pt idx="1">
                  <c:v>Tumor volume (High: &gt;5 ml)       3.11 (1.47-6.55)</c:v>
                </c:pt>
                <c:pt idx="2">
                  <c:v>Primary treatment modality (Chemoradiotherapy)       0.60 (0.30-1.18)</c:v>
                </c:pt>
                <c:pt idx="3">
                  <c:v>Tumor site (Supraglottic)       0.62 (0.27-1.41)</c:v>
                </c:pt>
                <c:pt idx="4">
                  <c:v>Vocal chord mobility (Impaired)       1.80 (0.64-5.08)</c:v>
                </c:pt>
                <c:pt idx="5">
                  <c:v>Vocal chord mobility (Fixed)       1.49 (0.67-3.32)</c:v>
                </c:pt>
                <c:pt idx="7">
                  <c:v>Inner cortex cartilage invasion (yes)       1.13 (0.59-2.14)</c:v>
                </c:pt>
                <c:pt idx="8">
                  <c:v>Primary treatment modality (Chemoradiotherapy)       0.67 (0.33-1.33)</c:v>
                </c:pt>
                <c:pt idx="9">
                  <c:v>Tumor site (Supraglottic site)       1.32 (0.67-2.61)</c:v>
                </c:pt>
                <c:pt idx="10">
                  <c:v>Vocal chord mobility (Impaired)       1.93 (0.65-5.67)</c:v>
                </c:pt>
                <c:pt idx="11">
                  <c:v>Vocal chord mobility (Fixed)       1.88 (0.85-4.12)</c:v>
                </c:pt>
                <c:pt idx="13">
                  <c:v>N+*       1.13 (0.59-2.18)</c:v>
                </c:pt>
                <c:pt idx="15">
                  <c:v>All-cause 5-year mortality</c:v>
                </c:pt>
                <c:pt idx="16">
                  <c:v>Tumor volume (High: &gt;5 ml)       1.80 (0.88-3.66)</c:v>
                </c:pt>
                <c:pt idx="17">
                  <c:v>Primary treatment modality (Chemoradiotherapy)       0.26 (0.12-0.56)</c:v>
                </c:pt>
                <c:pt idx="18">
                  <c:v>Tumor site (Supraglottic)       0.93 (0.42-2.10)</c:v>
                </c:pt>
                <c:pt idx="19">
                  <c:v>Vocal chord mobility (Impaired)       2.55 (0.74-8.80)</c:v>
                </c:pt>
                <c:pt idx="20">
                  <c:v>Vocal chord mobility (Fixed)       2.15 (0.99-4.69)</c:v>
                </c:pt>
                <c:pt idx="22">
                  <c:v>Inner cortex cartilage invasion (yes)       0.76 (0.40-1.43)</c:v>
                </c:pt>
                <c:pt idx="23">
                  <c:v>Primary treatment modality (Chemoradiotherapy)       0.25 (0.11-0.56)</c:v>
                </c:pt>
                <c:pt idx="24">
                  <c:v>Tumor site (Supraglottic site)       1.26 (0.62-2.55)</c:v>
                </c:pt>
                <c:pt idx="25">
                  <c:v>Vocal chord mobility (Impaired)       2.86 (0.79-10.33)</c:v>
                </c:pt>
                <c:pt idx="26">
                  <c:v>Vocal chord mobility (Fixed)       2.46 (1.12-5.43)</c:v>
                </c:pt>
                <c:pt idx="28">
                  <c:v>N+*       1.22 (0.64-2.32)</c:v>
                </c:pt>
              </c:strCache>
            </c:strRef>
          </c:cat>
          <c:val>
            <c:numRef>
              <c:f>Updated!$B$4:$B$32</c:f>
              <c:numCache>
                <c:formatCode>General</c:formatCode>
                <c:ptCount val="29"/>
                <c:pt idx="1">
                  <c:v>3.11</c:v>
                </c:pt>
                <c:pt idx="2">
                  <c:v>0.6</c:v>
                </c:pt>
                <c:pt idx="3">
                  <c:v>0.62</c:v>
                </c:pt>
                <c:pt idx="4">
                  <c:v>1.8</c:v>
                </c:pt>
                <c:pt idx="5">
                  <c:v>1.49</c:v>
                </c:pt>
                <c:pt idx="7">
                  <c:v>1.1299999999999999</c:v>
                </c:pt>
                <c:pt idx="8">
                  <c:v>0.67</c:v>
                </c:pt>
                <c:pt idx="9">
                  <c:v>1.32</c:v>
                </c:pt>
                <c:pt idx="10">
                  <c:v>1.93</c:v>
                </c:pt>
                <c:pt idx="11">
                  <c:v>1.88</c:v>
                </c:pt>
                <c:pt idx="13">
                  <c:v>1.1299999999999999</c:v>
                </c:pt>
                <c:pt idx="16">
                  <c:v>1.8</c:v>
                </c:pt>
                <c:pt idx="17">
                  <c:v>0.26</c:v>
                </c:pt>
                <c:pt idx="18">
                  <c:v>0.93</c:v>
                </c:pt>
                <c:pt idx="19">
                  <c:v>2.5499999999999998</c:v>
                </c:pt>
                <c:pt idx="20">
                  <c:v>2.15</c:v>
                </c:pt>
                <c:pt idx="22">
                  <c:v>0.76</c:v>
                </c:pt>
                <c:pt idx="23">
                  <c:v>0.25</c:v>
                </c:pt>
                <c:pt idx="24">
                  <c:v>1.26</c:v>
                </c:pt>
                <c:pt idx="25">
                  <c:v>2.86</c:v>
                </c:pt>
                <c:pt idx="26">
                  <c:v>2.46</c:v>
                </c:pt>
                <c:pt idx="28">
                  <c:v>1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B8F-2B49-91D9-3DA398D0A4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59990832"/>
        <c:axId val="259867472"/>
      </c:barChart>
      <c:scatterChart>
        <c:scatterStyle val="lineMarker"/>
        <c:varyColors val="0"/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Updated!$F$2:$F$32</c:f>
                <c:numCache>
                  <c:formatCode>General</c:formatCode>
                  <c:ptCount val="31"/>
                  <c:pt idx="3">
                    <c:v>3.44</c:v>
                  </c:pt>
                  <c:pt idx="4">
                    <c:v>0.57999999999999996</c:v>
                  </c:pt>
                  <c:pt idx="5">
                    <c:v>0.78999999999999992</c:v>
                  </c:pt>
                  <c:pt idx="6">
                    <c:v>3.2800000000000002</c:v>
                  </c:pt>
                  <c:pt idx="7">
                    <c:v>1.8299999999999998</c:v>
                  </c:pt>
                  <c:pt idx="9">
                    <c:v>1.0100000000000002</c:v>
                  </c:pt>
                  <c:pt idx="10">
                    <c:v>0.66</c:v>
                  </c:pt>
                  <c:pt idx="11">
                    <c:v>1.2899999999999998</c:v>
                  </c:pt>
                  <c:pt idx="12">
                    <c:v>3.74</c:v>
                  </c:pt>
                  <c:pt idx="13">
                    <c:v>2.2400000000000002</c:v>
                  </c:pt>
                  <c:pt idx="15">
                    <c:v>1.0500000000000003</c:v>
                  </c:pt>
                  <c:pt idx="18">
                    <c:v>1.86</c:v>
                  </c:pt>
                  <c:pt idx="19">
                    <c:v>0.30000000000000004</c:v>
                  </c:pt>
                  <c:pt idx="20">
                    <c:v>1.17</c:v>
                  </c:pt>
                  <c:pt idx="21">
                    <c:v>6.2500000000000009</c:v>
                  </c:pt>
                  <c:pt idx="22">
                    <c:v>2.5400000000000005</c:v>
                  </c:pt>
                  <c:pt idx="24">
                    <c:v>0.66999999999999993</c:v>
                  </c:pt>
                  <c:pt idx="25">
                    <c:v>0.31000000000000005</c:v>
                  </c:pt>
                  <c:pt idx="26">
                    <c:v>1.2899999999999998</c:v>
                  </c:pt>
                  <c:pt idx="27">
                    <c:v>7.4700000000000006</c:v>
                  </c:pt>
                  <c:pt idx="28">
                    <c:v>2.9699999999999998</c:v>
                  </c:pt>
                  <c:pt idx="30">
                    <c:v>1.0999999999999999</c:v>
                  </c:pt>
                </c:numCache>
              </c:numRef>
            </c:plus>
            <c:minus>
              <c:numRef>
                <c:f>Updated!$D$2:$D$32</c:f>
                <c:numCache>
                  <c:formatCode>General</c:formatCode>
                  <c:ptCount val="31"/>
                  <c:pt idx="3">
                    <c:v>1.64</c:v>
                  </c:pt>
                  <c:pt idx="4">
                    <c:v>0.3</c:v>
                  </c:pt>
                  <c:pt idx="5">
                    <c:v>0.35</c:v>
                  </c:pt>
                  <c:pt idx="6">
                    <c:v>1.1600000000000001</c:v>
                  </c:pt>
                  <c:pt idx="7">
                    <c:v>0.82</c:v>
                  </c:pt>
                  <c:pt idx="9">
                    <c:v>0.53999999999999992</c:v>
                  </c:pt>
                  <c:pt idx="10">
                    <c:v>0.34</c:v>
                  </c:pt>
                  <c:pt idx="11">
                    <c:v>0.65</c:v>
                  </c:pt>
                  <c:pt idx="12">
                    <c:v>1.2799999999999998</c:v>
                  </c:pt>
                  <c:pt idx="13">
                    <c:v>1.0299999999999998</c:v>
                  </c:pt>
                  <c:pt idx="15">
                    <c:v>0.53999999999999992</c:v>
                  </c:pt>
                  <c:pt idx="18">
                    <c:v>0.88</c:v>
                  </c:pt>
                  <c:pt idx="19">
                    <c:v>0.14000000000000001</c:v>
                  </c:pt>
                  <c:pt idx="20">
                    <c:v>0.51</c:v>
                  </c:pt>
                  <c:pt idx="21">
                    <c:v>1.8099999999999998</c:v>
                  </c:pt>
                  <c:pt idx="22">
                    <c:v>1.1599999999999999</c:v>
                  </c:pt>
                  <c:pt idx="24">
                    <c:v>0.36</c:v>
                  </c:pt>
                  <c:pt idx="25">
                    <c:v>0.14000000000000001</c:v>
                  </c:pt>
                  <c:pt idx="26">
                    <c:v>0.64</c:v>
                  </c:pt>
                  <c:pt idx="27">
                    <c:v>2.0699999999999998</c:v>
                  </c:pt>
                  <c:pt idx="28">
                    <c:v>1.3399999999999999</c:v>
                  </c:pt>
                  <c:pt idx="30">
                    <c:v>0.57999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Updated!$B$2:$B$32</c:f>
              <c:numCache>
                <c:formatCode>General</c:formatCode>
                <c:ptCount val="31"/>
                <c:pt idx="3">
                  <c:v>3.11</c:v>
                </c:pt>
                <c:pt idx="4">
                  <c:v>0.6</c:v>
                </c:pt>
                <c:pt idx="5">
                  <c:v>0.62</c:v>
                </c:pt>
                <c:pt idx="6">
                  <c:v>1.8</c:v>
                </c:pt>
                <c:pt idx="7">
                  <c:v>1.49</c:v>
                </c:pt>
                <c:pt idx="9">
                  <c:v>1.1299999999999999</c:v>
                </c:pt>
                <c:pt idx="10">
                  <c:v>0.67</c:v>
                </c:pt>
                <c:pt idx="11">
                  <c:v>1.32</c:v>
                </c:pt>
                <c:pt idx="12">
                  <c:v>1.93</c:v>
                </c:pt>
                <c:pt idx="13">
                  <c:v>1.88</c:v>
                </c:pt>
                <c:pt idx="15">
                  <c:v>1.1299999999999999</c:v>
                </c:pt>
                <c:pt idx="18">
                  <c:v>1.8</c:v>
                </c:pt>
                <c:pt idx="19">
                  <c:v>0.26</c:v>
                </c:pt>
                <c:pt idx="20">
                  <c:v>0.93</c:v>
                </c:pt>
                <c:pt idx="21">
                  <c:v>2.5499999999999998</c:v>
                </c:pt>
                <c:pt idx="22">
                  <c:v>2.15</c:v>
                </c:pt>
                <c:pt idx="24">
                  <c:v>0.76</c:v>
                </c:pt>
                <c:pt idx="25">
                  <c:v>0.25</c:v>
                </c:pt>
                <c:pt idx="26">
                  <c:v>1.26</c:v>
                </c:pt>
                <c:pt idx="27">
                  <c:v>2.86</c:v>
                </c:pt>
                <c:pt idx="28">
                  <c:v>2.46</c:v>
                </c:pt>
                <c:pt idx="30">
                  <c:v>1.22</c:v>
                </c:pt>
              </c:numCache>
            </c:numRef>
          </c:xVal>
          <c:yVal>
            <c:numRef>
              <c:f>Updated!$G$2:$G$32</c:f>
              <c:numCache>
                <c:formatCode>General</c:formatCode>
                <c:ptCount val="31"/>
                <c:pt idx="0">
                  <c:v>30.5</c:v>
                </c:pt>
                <c:pt idx="1">
                  <c:v>29.5</c:v>
                </c:pt>
                <c:pt idx="2">
                  <c:v>28.5</c:v>
                </c:pt>
                <c:pt idx="3">
                  <c:v>27.5</c:v>
                </c:pt>
                <c:pt idx="4">
                  <c:v>26.5</c:v>
                </c:pt>
                <c:pt idx="5">
                  <c:v>25.5</c:v>
                </c:pt>
                <c:pt idx="6">
                  <c:v>24.5</c:v>
                </c:pt>
                <c:pt idx="7">
                  <c:v>23.5</c:v>
                </c:pt>
                <c:pt idx="8">
                  <c:v>22.5</c:v>
                </c:pt>
                <c:pt idx="9">
                  <c:v>21.5</c:v>
                </c:pt>
                <c:pt idx="10">
                  <c:v>20.5</c:v>
                </c:pt>
                <c:pt idx="11">
                  <c:v>19.5</c:v>
                </c:pt>
                <c:pt idx="12">
                  <c:v>18.5</c:v>
                </c:pt>
                <c:pt idx="13">
                  <c:v>17.5</c:v>
                </c:pt>
                <c:pt idx="14">
                  <c:v>16.5</c:v>
                </c:pt>
                <c:pt idx="15">
                  <c:v>15.5</c:v>
                </c:pt>
                <c:pt idx="16">
                  <c:v>14.5</c:v>
                </c:pt>
                <c:pt idx="17">
                  <c:v>13.5</c:v>
                </c:pt>
                <c:pt idx="18">
                  <c:v>12.5</c:v>
                </c:pt>
                <c:pt idx="19">
                  <c:v>11.5</c:v>
                </c:pt>
                <c:pt idx="20">
                  <c:v>10.5</c:v>
                </c:pt>
                <c:pt idx="21">
                  <c:v>9.5</c:v>
                </c:pt>
                <c:pt idx="22">
                  <c:v>8.5</c:v>
                </c:pt>
                <c:pt idx="23">
                  <c:v>7.5</c:v>
                </c:pt>
                <c:pt idx="24">
                  <c:v>6.5</c:v>
                </c:pt>
                <c:pt idx="25">
                  <c:v>5.5</c:v>
                </c:pt>
                <c:pt idx="26">
                  <c:v>4.5</c:v>
                </c:pt>
                <c:pt idx="27">
                  <c:v>3.5</c:v>
                </c:pt>
                <c:pt idx="28">
                  <c:v>2.5</c:v>
                </c:pt>
                <c:pt idx="29">
                  <c:v>1.5</c:v>
                </c:pt>
                <c:pt idx="30">
                  <c:v>0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B8F-2B49-91D9-3DA398D0A4D1}"/>
            </c:ext>
          </c:extLst>
        </c:ser>
        <c:ser>
          <c:idx val="2"/>
          <c:order val="2"/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Updated!$A$37:$A$38</c:f>
              <c:numCache>
                <c:formatCode>General</c:formatCode>
                <c:ptCount val="2"/>
                <c:pt idx="0">
                  <c:v>0</c:v>
                </c:pt>
                <c:pt idx="1">
                  <c:v>11</c:v>
                </c:pt>
              </c:numCache>
            </c:numRef>
          </c:xVal>
          <c:yVal>
            <c:numRef>
              <c:f>Updated!$B$37:$B$38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B8F-2B49-91D9-3DA398D0A4D1}"/>
            </c:ext>
          </c:extLst>
        </c:ser>
        <c:ser>
          <c:idx val="3"/>
          <c:order val="3"/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Updated!$A$42:$A$43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xVal>
          <c:yVal>
            <c:numRef>
              <c:f>Updated!$B$42:$B$43</c:f>
              <c:numCache>
                <c:formatCode>General</c:formatCode>
                <c:ptCount val="2"/>
                <c:pt idx="0">
                  <c:v>0</c:v>
                </c:pt>
                <c:pt idx="1">
                  <c:v>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B8F-2B49-91D9-3DA398D0A4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65575424"/>
        <c:axId val="1606016720"/>
      </c:scatterChart>
      <c:catAx>
        <c:axId val="25999083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259867472"/>
        <c:crosses val="autoZero"/>
        <c:auto val="1"/>
        <c:lblAlgn val="ctr"/>
        <c:lblOffset val="100"/>
        <c:noMultiLvlLbl val="0"/>
      </c:catAx>
      <c:valAx>
        <c:axId val="259867472"/>
        <c:scaling>
          <c:orientation val="minMax"/>
          <c:max val="11"/>
        </c:scaling>
        <c:delete val="0"/>
        <c:axPos val="t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t" anchorCtr="0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 sz="800"/>
                  <a:t>Hazard</a:t>
                </a:r>
                <a:r>
                  <a:rPr lang="sv-SE" sz="800" baseline="0"/>
                  <a:t> ratio (95% CI)</a:t>
                </a:r>
                <a:endParaRPr lang="sv-SE" sz="800"/>
              </a:p>
            </c:rich>
          </c:tx>
          <c:layout>
            <c:manualLayout>
              <c:xMode val="edge"/>
              <c:yMode val="edge"/>
              <c:x val="0.45329698371036953"/>
              <c:y val="0.962153521044754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t" anchorCtr="0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259990832"/>
        <c:crosses val="autoZero"/>
        <c:crossBetween val="between"/>
        <c:majorUnit val="1"/>
      </c:valAx>
      <c:valAx>
        <c:axId val="1606016720"/>
        <c:scaling>
          <c:orientation val="minMax"/>
          <c:max val="29"/>
          <c:min val="0"/>
        </c:scaling>
        <c:delete val="1"/>
        <c:axPos val="r"/>
        <c:numFmt formatCode="General" sourceLinked="1"/>
        <c:majorTickMark val="out"/>
        <c:minorTickMark val="none"/>
        <c:tickLblPos val="nextTo"/>
        <c:crossAx val="1565575424"/>
        <c:crosses val="max"/>
        <c:crossBetween val="midCat"/>
        <c:majorUnit val="1.5"/>
        <c:minorUnit val="0.5"/>
      </c:valAx>
      <c:valAx>
        <c:axId val="1565575424"/>
        <c:scaling>
          <c:orientation val="minMax"/>
        </c:scaling>
        <c:delete val="1"/>
        <c:axPos val="t"/>
        <c:numFmt formatCode="General" sourceLinked="1"/>
        <c:majorTickMark val="out"/>
        <c:minorTickMark val="none"/>
        <c:tickLblPos val="nextTo"/>
        <c:crossAx val="1606016720"/>
        <c:crosses val="max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Blomkvist</dc:creator>
  <cp:keywords/>
  <dc:description/>
  <cp:lastModifiedBy>Rasmus Blomkvist</cp:lastModifiedBy>
  <cp:revision>2</cp:revision>
  <dcterms:created xsi:type="dcterms:W3CDTF">2025-12-11T08:25:00Z</dcterms:created>
  <dcterms:modified xsi:type="dcterms:W3CDTF">2025-12-11T08:25:00Z</dcterms:modified>
</cp:coreProperties>
</file>